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4D38" w:rsidRDefault="00D34D38" w:rsidP="00D34D38">
      <w:pPr>
        <w:spacing w:line="240" w:lineRule="auto"/>
        <w:rPr>
          <w:b/>
          <w:szCs w:val="24"/>
        </w:rPr>
      </w:pPr>
      <w:r>
        <w:rPr>
          <w:b/>
          <w:szCs w:val="24"/>
        </w:rPr>
        <w:t>Figure 5-source data 2 | Statistical Analysis for Figure 5-figure supplement 1</w:t>
      </w:r>
    </w:p>
    <w:tbl>
      <w:tblPr>
        <w:tblW w:w="8840" w:type="dxa"/>
        <w:tblLook w:val="04A0" w:firstRow="1" w:lastRow="0" w:firstColumn="1" w:lastColumn="0" w:noHBand="0" w:noVBand="1"/>
      </w:tblPr>
      <w:tblGrid>
        <w:gridCol w:w="2780"/>
        <w:gridCol w:w="960"/>
        <w:gridCol w:w="960"/>
        <w:gridCol w:w="1640"/>
        <w:gridCol w:w="960"/>
        <w:gridCol w:w="1540"/>
      </w:tblGrid>
      <w:tr w:rsidR="00D34D38" w:rsidRPr="00B53B3A" w:rsidTr="00907FA6">
        <w:trPr>
          <w:trHeight w:val="290"/>
        </w:trPr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D38" w:rsidRPr="00B53B3A" w:rsidRDefault="00D34D38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53B3A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Bonferroni's Multiple Comparison Te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D38" w:rsidRPr="00B53B3A" w:rsidRDefault="00D34D38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53B3A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Mean Diff.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D38" w:rsidRPr="00B53B3A" w:rsidRDefault="00D34D38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53B3A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D38" w:rsidRPr="00B53B3A" w:rsidRDefault="00D34D38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53B3A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Significant? P &lt; 0.05?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D38" w:rsidRPr="00B53B3A" w:rsidRDefault="00D34D38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53B3A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Summary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D38" w:rsidRPr="00B53B3A" w:rsidRDefault="00D34D38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53B3A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5% CI of diff</w:t>
            </w:r>
          </w:p>
        </w:tc>
      </w:tr>
      <w:tr w:rsidR="00D34D38" w:rsidRPr="00B53B3A" w:rsidTr="00907FA6">
        <w:trPr>
          <w:trHeight w:val="29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D38" w:rsidRPr="00B53B3A" w:rsidRDefault="00D34D38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53B3A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WT vs WT ST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D38" w:rsidRPr="00B53B3A" w:rsidRDefault="00D34D38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53B3A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281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D38" w:rsidRPr="00B53B3A" w:rsidRDefault="00D34D38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53B3A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7.80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D38" w:rsidRPr="00B53B3A" w:rsidRDefault="00D34D38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53B3A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D38" w:rsidRPr="00B53B3A" w:rsidRDefault="00D34D38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53B3A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**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D38" w:rsidRPr="00B53B3A" w:rsidRDefault="00D34D38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53B3A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382.0 to -180.8</w:t>
            </w:r>
          </w:p>
        </w:tc>
      </w:tr>
      <w:tr w:rsidR="00D34D38" w:rsidRPr="00B53B3A" w:rsidTr="00907FA6">
        <w:trPr>
          <w:trHeight w:val="29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D38" w:rsidRPr="00B53B3A" w:rsidRDefault="00D34D38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53B3A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WT vs K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D38" w:rsidRPr="00B53B3A" w:rsidRDefault="00D34D38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53B3A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69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D38" w:rsidRPr="00B53B3A" w:rsidRDefault="00D34D38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53B3A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.92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D38" w:rsidRPr="00B53B3A" w:rsidRDefault="00D34D38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53B3A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D38" w:rsidRPr="00B53B3A" w:rsidRDefault="00D34D38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53B3A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D38" w:rsidRPr="00B53B3A" w:rsidRDefault="00D34D38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53B3A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31.24 to 170.0</w:t>
            </w:r>
          </w:p>
        </w:tc>
      </w:tr>
      <w:tr w:rsidR="00D34D38" w:rsidRPr="00B53B3A" w:rsidTr="00907FA6">
        <w:trPr>
          <w:trHeight w:val="29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D38" w:rsidRPr="00B53B3A" w:rsidRDefault="00D34D38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53B3A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WT vs KO ST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D38" w:rsidRPr="00B53B3A" w:rsidRDefault="00D34D38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53B3A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33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D38" w:rsidRPr="00B53B3A" w:rsidRDefault="00D34D38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53B3A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.69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D38" w:rsidRPr="00B53B3A" w:rsidRDefault="00D34D38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53B3A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D38" w:rsidRPr="00B53B3A" w:rsidRDefault="00D34D38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53B3A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*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D38" w:rsidRPr="00B53B3A" w:rsidRDefault="00D34D38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53B3A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233.9 to -32.66</w:t>
            </w:r>
          </w:p>
        </w:tc>
      </w:tr>
      <w:tr w:rsidR="00D34D38" w:rsidRPr="00B53B3A" w:rsidTr="00907FA6">
        <w:trPr>
          <w:trHeight w:val="29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D38" w:rsidRPr="00B53B3A" w:rsidRDefault="00D34D38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53B3A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WT STZ vs K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D38" w:rsidRPr="00B53B3A" w:rsidRDefault="00D34D38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53B3A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50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D38" w:rsidRPr="00B53B3A" w:rsidRDefault="00D34D38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53B3A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.73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D38" w:rsidRPr="00B53B3A" w:rsidRDefault="00D34D38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53B3A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D38" w:rsidRPr="00B53B3A" w:rsidRDefault="00D34D38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53B3A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**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D38" w:rsidRPr="00B53B3A" w:rsidRDefault="00D34D38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53B3A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50.2 to 451.4</w:t>
            </w:r>
          </w:p>
        </w:tc>
      </w:tr>
      <w:tr w:rsidR="00D34D38" w:rsidRPr="00B53B3A" w:rsidTr="00907FA6">
        <w:trPr>
          <w:trHeight w:val="29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D38" w:rsidRPr="00B53B3A" w:rsidRDefault="00D34D38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53B3A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WT STZ vs KO ST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D38" w:rsidRPr="00B53B3A" w:rsidRDefault="00D34D38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53B3A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48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D38" w:rsidRPr="00B53B3A" w:rsidRDefault="00D34D38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53B3A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4.10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D38" w:rsidRPr="00B53B3A" w:rsidRDefault="00D34D38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53B3A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D38" w:rsidRPr="00B53B3A" w:rsidRDefault="00D34D38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53B3A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*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D38" w:rsidRPr="00B53B3A" w:rsidRDefault="00D34D38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53B3A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47.46 to 248.7</w:t>
            </w:r>
          </w:p>
        </w:tc>
      </w:tr>
      <w:tr w:rsidR="00D34D38" w:rsidRPr="00B53B3A" w:rsidTr="00907FA6">
        <w:trPr>
          <w:trHeight w:val="29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D38" w:rsidRPr="00B53B3A" w:rsidRDefault="00D34D38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53B3A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KO vs KO ST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D38" w:rsidRPr="00B53B3A" w:rsidRDefault="00D34D38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53B3A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202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D38" w:rsidRPr="00B53B3A" w:rsidRDefault="00D34D38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53B3A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5.62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D38" w:rsidRPr="00B53B3A" w:rsidRDefault="00D34D38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53B3A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D38" w:rsidRPr="00B53B3A" w:rsidRDefault="00D34D38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53B3A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**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D38" w:rsidRPr="00B53B3A" w:rsidRDefault="00D34D38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53B3A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303.3 to -102.1</w:t>
            </w:r>
          </w:p>
        </w:tc>
      </w:tr>
    </w:tbl>
    <w:p w:rsidR="00D352DE" w:rsidRDefault="00D352DE">
      <w:bookmarkStart w:id="0" w:name="_GoBack"/>
      <w:bookmarkEnd w:id="0"/>
    </w:p>
    <w:sectPr w:rsidR="00D352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4D38"/>
    <w:rsid w:val="00D34D38"/>
    <w:rsid w:val="00D35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1B041D-2516-43C2-BC0B-2E52D44C7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4D38"/>
    <w:pPr>
      <w:spacing w:after="0" w:line="480" w:lineRule="auto"/>
    </w:pPr>
    <w:rPr>
      <w:rFonts w:ascii="Times New Roman" w:eastAsiaTheme="minorEastAsia" w:hAnsi="Times New Roman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6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Dotimas</dc:creator>
  <cp:keywords/>
  <dc:description/>
  <cp:lastModifiedBy>James Dotimas</cp:lastModifiedBy>
  <cp:revision>1</cp:revision>
  <dcterms:created xsi:type="dcterms:W3CDTF">2016-06-03T17:47:00Z</dcterms:created>
  <dcterms:modified xsi:type="dcterms:W3CDTF">2016-06-03T17:47:00Z</dcterms:modified>
</cp:coreProperties>
</file>